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1;1Z1Wmono/1-7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1Z1Wmono 780 residu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-------------------------------------------MEVEKYDLTLDFDIQK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RTFNGTETITADAGDIVLDAVGLQINWMKVNG---RDTAFTYDGQTVRAPGDSQ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PQKIEISFAGKVSDSLSGIY---YAGRENG---MITTHFEATDARRMFPCVDHPAYKAVFAITV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DKDYD-AISNMP-PKRIEVSERKVVE-FQDTPRMSTYLLYVGIGKF-RYEYEKYRDIDLILASLKDI--R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KYPLDMARKSVEFYENYFGIPYALPKMHLI----SVPEFGAGAMENWGAITFRE--IYMDIAENSAVTVKR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ANVIAHEIAHQWFGDLVTMKWWNDLWLNESFATFMSYKTMDTLFPEWSFWGDFFVSRTSG-ALRSDSLKN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PIEVDVRD-PDEISQIFDEISYGKGASILRMIEDYAGYEEFRKGISKYLNDHKFGNAEGSDLWTAIEDVS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GKPVKRVMEYWIKNPGYPVIKLKR---NGRKITMYQTRFLLNGEEE--GRWPVPVNI--KKKD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VE-------RILLEDEASI----EADGLIKINADSAGFYRVLYDDATFSDVMGHYR------DLSPLDRIG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VDDLFAFLLSGHIDPETYRQRIRNFFDDEDHNV-----ITAIVGQMEYL-RMLTHAFD--DDARAFCRSRMQ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FLTGKQ---DENLKIALGRVSRLYVMV------DESYAEEMSKLFKDFDSAEPEMRSSIATAYALVTG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DLKGLLEKFRSVDRDEDRVRIISAFGKLKSNTDLS----TVYGMVEKTEIKKQDMISFFSSAL-----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LPGREFIFANLDRIIRLV----------------------IRYFTGNRTASRTVEM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-------------------MIPVIGLDHPDAEDIVRNIGSKNISMGLAKGIEMLAVNRKLVERI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QTAVK--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1;3QNFmono/1-69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3QNFmono 696 residu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--------------PFPWNKI-----------------RLPEYVIPVHYDLLIHANLTT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LTFWGTTKVEITASQPT-STIILHSHHLQISRATLRKGLSEEPLQVLEHPRQEQIALLA--------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PLLVGLPYTVVIHYAGNLSETFHGFYKSTYRTKEGELRILASTQFEPTAARMAFPCFDEPAFKASFSIKI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EPRHL-AISNMPLVKSVTVAEGLIEDHFDVTVKMSTYLVAFIISDFESVSKITKSGVKVSVYAVPDKINQ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DYALDAAVTLLEFYEDYFSIPYPLPKQDLA----AIPDFQSGAMENWGLTTYRESALLFD-AEKSSASSKL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TMTVAHELAHQWFGNLVTMEWWNDLWLNEGFAKFMEFVSVSVTHPELKV-GDYFFGKCFD-AMEVDALNS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PVSTPVEN---------DDVSYDKGACILNMLREYLSADAFKSGIVQYLQKHSYKNTKNEDLWDSMASIV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--DVKTMMNTWTLQKGFPLITITV---RGRNVHMKQEHYMKTG-----YLWHVPLTFITSKSD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VH-------RFLLKTKTDVLILPEEVEWIKFNVGMNGYYIVHYEDDGWDSLTGLLK--GTHTAVSSNDRAS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NNAFQLVSIGKLSIEK-ALDLSLYLKHETEIMPVFQGLNELIPMYKLMEKRDMNEVE--TQFKAFLIRLL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DLIDKQTWTD-EG-SVSERMLRSQLLLLACVHNYQPCVQRAEGYFRKWKESQ--------IEFALC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---------------------------------------------RTQNIEENIG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WMDKNFDK---------------------------IRVWLQS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--------*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1;AjAPN1/1-9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jAPN1 994 residu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SRWFNLLLGVLFIQGYLAFSPIPEERLMDEEWVEYNSMLRDPAYRLPTTTRPSHYAVTLTPYIESVPTG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ADLFTFDGEATMTIQATEANVNEIRLHCNDLTILELTVH--VATDLTVNLATPGQTYECVMPWSFLTIPL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TLNTNLQYVVRSRFRGNLQTNMRGFYRSWYVDSTGNRRWMGTTQFQPGHARQAFPCYDEPGFKARFDIT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RSPTFSPTLSNMPILSTTTLTNGWVAETFHTSTVTSTYLLAFIVSHYERVASSTDPERPFYIYARDNVGD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WSLEIGEKLLLAMEEYTGYPYYSMTENIIMQQAAIPDFSAGAMENWGLLTYREALILYD-RLNSNHFYRQ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VANIVSHEIAHMWFGKLVTCAWWDNLWLNEGFARFYQYFLTDSVDETLGY-RTRFITEQLQVALLSDSEDS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HALTNPAVNTPTTVSAHFSTITYAKGAAVLKMTQYLLGEKTYRRGLQSYLQANQYDVAEPEDLFSALDAAA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VDNALAGYGITIEEYMKTWSEQAGHPLLSVSVDHSTGNMVVTQHRWNVNTGVSAISSLWHVPITW--TRA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VDFDNLKPTQILSGTATSINRGSTGREWVIFNKQQSGFYRVNYDSDTWALITQALRDSNSRTQIHEYNRAQI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VDDVFILARAGVLTYTR-AFNILSFLEFEDQYAP----WDAAITGFNFSRRRLAHNTESLEQLHALIYKLS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VTRRLGFAEIEGESYMDGLLRMYVNTFLCNVGHEECVQAGRTAFANWKNSGTFIPANM-RPWVYCTGLRY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DASDFDFFWQQYLATDLASEQVVKLQAAGCTTDEASLGRYLDAITGGADDYQIRDQDIATALSSAITANEV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MRAFNWLTNNVERTTLALGSIQTPLSTITQRLLNTEQINTVSAWLQANSASLGTDIYNVGLSGIATSQNNI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WYNQRISEYNSYFENGYIDETFEDEQTTPAATTEAPTTEADAGTTPDSASIATLSFVTLFVTLALNLAYK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LSYIYDSL*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8:30:00Z</dcterms:created>
  <dc:creator>tjningshen</dc:creator>
  <dc:description/>
  <cp:keywords/>
  <dc:language>en-US</dc:language>
  <cp:lastModifiedBy>tjningshen</cp:lastModifiedBy>
  <dcterms:modified xsi:type="dcterms:W3CDTF">2013-06-08T10:47:00Z</dcterms:modified>
  <cp:revision>6</cp:revision>
  <dc:subject/>
  <dc:title/>
</cp:coreProperties>
</file>